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8"/>
        <w:gridCol w:w="1417"/>
        <w:gridCol w:w="2693"/>
        <w:gridCol w:w="1034"/>
      </w:tblGrid>
      <w:tr w:rsidR="000A6F5A" w:rsidRPr="0097102C" w14:paraId="69900223" w14:textId="77777777" w:rsidTr="00302CF8">
        <w:tc>
          <w:tcPr>
            <w:tcW w:w="5000" w:type="pct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39FD2C" w14:textId="567E97A2" w:rsidR="000A6F5A" w:rsidRPr="00FE55AB" w:rsidRDefault="000A6F5A" w:rsidP="00302C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able S</w:t>
            </w:r>
            <w:r w:rsidR="007E3C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bookmarkStart w:id="0" w:name="_GoBack"/>
            <w:bookmarkEnd w:id="0"/>
          </w:p>
          <w:p w14:paraId="03B24865" w14:textId="77777777" w:rsidR="000A6F5A" w:rsidRPr="007F6BFB" w:rsidRDefault="000A6F5A" w:rsidP="00302C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F6BFB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Ordinal mixed regression of negative affect on stressors.</w:t>
            </w:r>
          </w:p>
        </w:tc>
      </w:tr>
      <w:tr w:rsidR="000A6F5A" w:rsidRPr="00FE55AB" w14:paraId="7FB7B0DA" w14:textId="77777777" w:rsidTr="00302CF8">
        <w:tc>
          <w:tcPr>
            <w:tcW w:w="2165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4AEE270" w14:textId="77777777" w:rsidR="000A6F5A" w:rsidRPr="00AD2F2C" w:rsidRDefault="000A6F5A" w:rsidP="00302CF8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redictors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431C7D7" w14:textId="77777777" w:rsidR="000A6F5A" w:rsidRPr="00AD2F2C" w:rsidRDefault="000A6F5A" w:rsidP="00302CF8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dds Ratios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4CC6531" w14:textId="77777777" w:rsidR="000A6F5A" w:rsidRPr="00AD2F2C" w:rsidRDefault="000A6F5A" w:rsidP="00302C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052B35D" w14:textId="77777777" w:rsidR="000A6F5A" w:rsidRPr="00AD2F2C" w:rsidRDefault="000A6F5A" w:rsidP="00302CF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D2F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A6F5A" w:rsidRPr="00FE55AB" w14:paraId="145AEFCF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892A2" w14:textId="77777777" w:rsidR="000A6F5A" w:rsidRPr="00A26759" w:rsidRDefault="000A6F5A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Intercept: 1|2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E273E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45FEB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10.87 – 20.91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0B7DF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6F5A" w:rsidRPr="00FE55AB" w14:paraId="7D449918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E8D2C" w14:textId="77777777" w:rsidR="000A6F5A" w:rsidRPr="00A26759" w:rsidRDefault="000A6F5A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Intercept: 2|3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ABAEE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198.59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236AC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132.85 – 296.87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821C7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6F5A" w:rsidRPr="00FE55AB" w14:paraId="53C19381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22AB3" w14:textId="77777777" w:rsidR="000A6F5A" w:rsidRPr="00A26759" w:rsidRDefault="000A6F5A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Intercept: 3|4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CEDF8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1913.51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20DE0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1117.62 – 3276.17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B087D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6F5A" w:rsidRPr="00FE55AB" w14:paraId="5F9B8877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48B83" w14:textId="77777777" w:rsidR="000A6F5A" w:rsidRPr="00A26759" w:rsidRDefault="000A6F5A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5AB">
              <w:rPr>
                <w:rFonts w:ascii="Times New Roman" w:hAnsi="Times New Roman" w:cs="Times New Roman"/>
                <w:sz w:val="24"/>
                <w:szCs w:val="24"/>
              </w:rPr>
              <w:t>(Intercept: 4|5)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8FDA7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30033.48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7BA13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9661.67 – 93359.65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A2C8A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6F5A" w:rsidRPr="00FE55AB" w14:paraId="67BC16CD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F315E" w14:textId="77777777" w:rsidR="000A6F5A" w:rsidRPr="00A26759" w:rsidRDefault="000A6F5A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or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5D1D1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F23B4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1.91 – 2.35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995FF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Style w:val="Fett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6F5A" w:rsidRPr="00FE55AB" w14:paraId="07A25043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39508" w14:textId="77777777" w:rsidR="000A6F5A" w:rsidRPr="00A26759" w:rsidRDefault="000A6F5A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30E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HTTLPR: L/L vs 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93697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FFACC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0.83 – 2.82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549F0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0A6F5A" w:rsidRPr="00FE55AB" w14:paraId="1ED29DB1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DC62B" w14:textId="77777777" w:rsidR="000A6F5A" w:rsidRPr="00A26759" w:rsidRDefault="000A6F5A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HTTLP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L/S</w:t>
            </w:r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s S/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869CA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F4221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0.29 – 1.12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89401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0A6F5A" w:rsidRPr="00FE55AB" w14:paraId="6097733C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8530A" w14:textId="77777777" w:rsidR="000A6F5A" w:rsidRPr="00A26759" w:rsidRDefault="000A6F5A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ors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 xml:space="preserve"> ×</m:t>
              </m:r>
            </m:oMath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0E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HTTLPR: L/L vs 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661E7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6A865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0.87 – 1.22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6FD7D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0A6F5A" w:rsidRPr="00FE55AB" w14:paraId="071A6B03" w14:textId="77777777" w:rsidTr="00302CF8">
        <w:tc>
          <w:tcPr>
            <w:tcW w:w="21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CA1EF" w14:textId="77777777" w:rsidR="000A6F5A" w:rsidRPr="00A26759" w:rsidRDefault="000A6F5A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ors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/>
                </w:rPr>
                <m:t xml:space="preserve"> ×</m:t>
              </m:r>
            </m:oMath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5-HTTLP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L/S</w:t>
            </w:r>
            <w:r w:rsidRPr="00BD5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s S/S</w:t>
            </w:r>
          </w:p>
        </w:tc>
        <w:tc>
          <w:tcPr>
            <w:tcW w:w="7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D1F33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2A50B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0.84 – 1.21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275B6" w14:textId="77777777" w:rsidR="000A6F5A" w:rsidRPr="00A26759" w:rsidRDefault="000A6F5A" w:rsidP="00302C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59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0A6F5A" w:rsidRPr="0097102C" w14:paraId="26BF3665" w14:textId="77777777" w:rsidTr="00302CF8">
        <w:tc>
          <w:tcPr>
            <w:tcW w:w="5000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8805CB" w14:textId="5E902E1E" w:rsidR="000A6F5A" w:rsidRDefault="000A6F5A" w:rsidP="00302CF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55A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5 observation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he standard deviations of random effects wer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0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</m:sub>
              </m:sSub>
            </m:oMath>
            <w:r w:rsidRPr="001E367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=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.10 (person intercepts)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10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= 0.24 (person slopes), and</w:t>
            </w:r>
            <w:r w:rsidRPr="002D40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0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</m:sub>
              </m:sSub>
            </m:oMath>
            <w:r w:rsidRPr="002D40A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= 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 (day intercepts). 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is table was created with the </w:t>
            </w:r>
            <w:r w:rsidRPr="00FE55A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tab_model 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unction of the R-package </w:t>
            </w:r>
            <w:r w:rsidRPr="00FE55A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jPlot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C461C39" w14:textId="77777777" w:rsidR="001E7FDC" w:rsidRPr="00FE55AB" w:rsidRDefault="001E7FDC" w:rsidP="00302CF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C52FCF6" w14:textId="77777777" w:rsidR="000A6F5A" w:rsidRPr="00FE55AB" w:rsidRDefault="000A6F5A" w:rsidP="00302C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E55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values ≤ .05 are shown in boldface.</w:t>
            </w:r>
          </w:p>
        </w:tc>
      </w:tr>
    </w:tbl>
    <w:p w14:paraId="1A8248EB" w14:textId="77777777" w:rsidR="005A50AB" w:rsidRPr="001E7FDC" w:rsidRDefault="007E3CAB">
      <w:pPr>
        <w:rPr>
          <w:lang w:val="en-US"/>
        </w:rPr>
      </w:pPr>
    </w:p>
    <w:sectPr w:rsidR="005A50AB" w:rsidRPr="001E7F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23B"/>
    <w:rsid w:val="000A6F5A"/>
    <w:rsid w:val="000E1415"/>
    <w:rsid w:val="001E7FDC"/>
    <w:rsid w:val="0033523B"/>
    <w:rsid w:val="005C6B52"/>
    <w:rsid w:val="007E3CAB"/>
    <w:rsid w:val="00C4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6160A"/>
  <w15:chartTrackingRefBased/>
  <w15:docId w15:val="{0E6FEE25-C3BA-4C1F-B328-FFB44479F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A6F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0A6F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1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</dc:creator>
  <cp:keywords/>
  <dc:description/>
  <cp:lastModifiedBy>Maurizio</cp:lastModifiedBy>
  <cp:revision>4</cp:revision>
  <dcterms:created xsi:type="dcterms:W3CDTF">2020-04-15T16:14:00Z</dcterms:created>
  <dcterms:modified xsi:type="dcterms:W3CDTF">2020-04-15T16:21:00Z</dcterms:modified>
</cp:coreProperties>
</file>